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8ECE8" w14:textId="3CBC93D1" w:rsidR="00C556C7" w:rsidRPr="00BC283D" w:rsidRDefault="00C556C7" w:rsidP="00C556C7">
      <w:pPr>
        <w:pStyle w:val="Overskrift1"/>
        <w:rPr>
          <w:color w:val="auto"/>
          <w:lang w:val="en-US"/>
        </w:rPr>
      </w:pPr>
      <w:r w:rsidRPr="00BC283D">
        <w:rPr>
          <w:color w:val="auto"/>
          <w:lang w:val="en-US"/>
        </w:rPr>
        <w:t>Spectrograms</w:t>
      </w:r>
    </w:p>
    <w:p w14:paraId="1AB322F8" w14:textId="77777777" w:rsidR="00C556C7" w:rsidRPr="00BC283D" w:rsidRDefault="00C556C7">
      <w:pPr>
        <w:rPr>
          <w:lang w:val="en-US"/>
        </w:rPr>
      </w:pPr>
    </w:p>
    <w:p w14:paraId="48AA874F" w14:textId="4AADD242" w:rsidR="00C556C7" w:rsidRPr="00BC283D" w:rsidRDefault="00C556C7">
      <w:pPr>
        <w:rPr>
          <w:lang w:val="en-US"/>
        </w:rPr>
      </w:pPr>
      <w:r w:rsidRPr="00BC283D">
        <w:rPr>
          <w:lang w:val="en-US"/>
        </w:rPr>
        <w:t>Normal heart sounds</w:t>
      </w:r>
    </w:p>
    <w:p w14:paraId="5A2E5AC7" w14:textId="1AB82468" w:rsidR="002D72DD" w:rsidRPr="00BC283D" w:rsidRDefault="00BC283D">
      <w:r w:rsidRPr="00BC283D">
        <w:drawing>
          <wp:inline distT="0" distB="0" distL="0" distR="0" wp14:anchorId="04824EBE" wp14:editId="1112D669">
            <wp:extent cx="5760720" cy="1194435"/>
            <wp:effectExtent l="0" t="0" r="0" b="0"/>
            <wp:docPr id="1438545529" name="Bilde 2" descr="Et bilde som inneholder skjermbilde, Magenta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8545529" name="Bilde 2" descr="Et bilde som inneholder skjermbilde, Magenta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9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0893C" w14:textId="77777777" w:rsidR="00C556C7" w:rsidRPr="00BC283D" w:rsidRDefault="00C556C7">
      <w:pPr>
        <w:rPr>
          <w:lang w:val="en-US"/>
        </w:rPr>
      </w:pPr>
    </w:p>
    <w:p w14:paraId="612B20FC" w14:textId="771382EF" w:rsidR="00C556C7" w:rsidRPr="00BC283D" w:rsidRDefault="00C556C7">
      <w:pPr>
        <w:rPr>
          <w:lang w:val="en-US"/>
        </w:rPr>
      </w:pPr>
      <w:r w:rsidRPr="00BC283D">
        <w:rPr>
          <w:lang w:val="en-US"/>
        </w:rPr>
        <w:t>Systolic murmur</w:t>
      </w:r>
    </w:p>
    <w:p w14:paraId="1C6BB0B1" w14:textId="6DFE5636" w:rsidR="00C556C7" w:rsidRDefault="00C556C7">
      <w:r>
        <w:rPr>
          <w:noProof/>
        </w:rPr>
        <w:drawing>
          <wp:inline distT="0" distB="0" distL="0" distR="0" wp14:anchorId="513E3F44" wp14:editId="5394D5EF">
            <wp:extent cx="5760720" cy="1197979"/>
            <wp:effectExtent l="0" t="0" r="0" b="0"/>
            <wp:docPr id="1506207056" name="Bilde 2" descr="Et bilde som inneholder skjermbilde, Rektangel, kuns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207056" name="Bilde 2" descr="Et bilde som inneholder skjermbilde, Rektangel, kunst&#10;&#10;KI-generert innhold kan være feil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2132"/>
                    <a:stretch/>
                  </pic:blipFill>
                  <pic:spPr bwMode="auto">
                    <a:xfrm>
                      <a:off x="0" y="0"/>
                      <a:ext cx="5760720" cy="11979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4B74DE" w14:textId="77777777" w:rsidR="00C556C7" w:rsidRDefault="00C556C7"/>
    <w:p w14:paraId="0D76C94D" w14:textId="564E3966" w:rsidR="00C556C7" w:rsidRDefault="00C556C7">
      <w:r>
        <w:t>Diastolic murmur</w:t>
      </w:r>
    </w:p>
    <w:p w14:paraId="2AA5CCDE" w14:textId="67F3038D" w:rsidR="00C556C7" w:rsidRDefault="00C556C7">
      <w:r>
        <w:rPr>
          <w:noProof/>
        </w:rPr>
        <w:drawing>
          <wp:inline distT="0" distB="0" distL="0" distR="0" wp14:anchorId="70DC1CD9" wp14:editId="7CF6B3F5">
            <wp:extent cx="5760720" cy="1203767"/>
            <wp:effectExtent l="0" t="0" r="0" b="0"/>
            <wp:docPr id="306207162" name="Bilde 3" descr="Et bilde som inneholder skjermbilde, lilla, Magenta, fiol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6207162" name="Bilde 3" descr="Et bilde som inneholder skjermbilde, lilla, Magenta, fiol&#10;&#10;KI-generert innhold kan være feil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880"/>
                    <a:stretch/>
                  </pic:blipFill>
                  <pic:spPr bwMode="auto">
                    <a:xfrm>
                      <a:off x="0" y="0"/>
                      <a:ext cx="5760720" cy="12037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DFBE1F" w14:textId="77777777" w:rsidR="00BC283D" w:rsidRDefault="00BC283D"/>
    <w:p w14:paraId="1A8EEF1B" w14:textId="4960C4C7" w:rsidR="00BC283D" w:rsidRPr="00BC283D" w:rsidRDefault="00BC283D">
      <w:pPr>
        <w:rPr>
          <w:lang w:val="en-US"/>
        </w:rPr>
      </w:pPr>
      <w:r w:rsidRPr="00BC283D">
        <w:rPr>
          <w:lang w:val="en-US"/>
        </w:rPr>
        <w:t>1k on vertical axis stands for 1000 Hz</w:t>
      </w:r>
    </w:p>
    <w:sectPr w:rsidR="00BC283D" w:rsidRPr="00BC28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56C7"/>
    <w:rsid w:val="002D72DD"/>
    <w:rsid w:val="007C4806"/>
    <w:rsid w:val="0098211A"/>
    <w:rsid w:val="00A16DAD"/>
    <w:rsid w:val="00BC283D"/>
    <w:rsid w:val="00BE6092"/>
    <w:rsid w:val="00C556C7"/>
    <w:rsid w:val="00CA22C8"/>
    <w:rsid w:val="00D432D3"/>
    <w:rsid w:val="00F059AD"/>
    <w:rsid w:val="00FE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D9FCC"/>
  <w15:chartTrackingRefBased/>
  <w15:docId w15:val="{EDEBB5EB-D5D3-4523-AD46-CEF6D8040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55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55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55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55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55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55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55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55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55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C55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C55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C55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C556C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C556C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C556C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C556C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C556C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C556C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C55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C55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C55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C55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C55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C556C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C556C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C556C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C55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C556C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C556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20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</Words>
  <Characters>97</Characters>
  <Application>Microsoft Office Word</Application>
  <DocSecurity>0</DocSecurity>
  <Lines>1</Lines>
  <Paragraphs>1</Paragraphs>
  <ScaleCrop>false</ScaleCrop>
  <Company>UiT The Arctic University of Norway</Company>
  <LinksUpToDate>false</LinksUpToDate>
  <CharactersWithSpaces>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Herefoss Davidsen</dc:creator>
  <cp:keywords/>
  <dc:description/>
  <cp:lastModifiedBy>Anne Herefoss Davidsen</cp:lastModifiedBy>
  <cp:revision>2</cp:revision>
  <dcterms:created xsi:type="dcterms:W3CDTF">2025-06-01T18:49:00Z</dcterms:created>
  <dcterms:modified xsi:type="dcterms:W3CDTF">2025-06-06T14:50:00Z</dcterms:modified>
</cp:coreProperties>
</file>